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0D058" w14:textId="287128ED" w:rsidR="00151B94" w:rsidRPr="00151B94" w:rsidRDefault="00151B94" w:rsidP="00151B94">
      <w:pPr>
        <w:widowControl/>
        <w:spacing w:afterLines="50" w:after="120"/>
        <w:jc w:val="left"/>
        <w:rPr>
          <w:rFonts w:ascii="Times New Roman" w:hAnsi="Times New Roman" w:cs="Times New Roman"/>
          <w:b/>
          <w:sz w:val="28"/>
        </w:rPr>
      </w:pPr>
      <w:r w:rsidRPr="00151B94">
        <w:rPr>
          <w:rFonts w:ascii="Times New Roman" w:hAnsi="Times New Roman" w:cs="Times New Roman" w:hint="eastAsia"/>
          <w:b/>
          <w:sz w:val="28"/>
        </w:rPr>
        <w:t>S</w:t>
      </w:r>
      <w:r w:rsidRPr="00151B94">
        <w:rPr>
          <w:rFonts w:ascii="Times New Roman" w:hAnsi="Times New Roman" w:cs="Times New Roman"/>
          <w:b/>
          <w:sz w:val="28"/>
        </w:rPr>
        <w:t>upplement materials</w:t>
      </w:r>
    </w:p>
    <w:p w14:paraId="1885AE0B" w14:textId="77777777" w:rsidR="00151B94" w:rsidRDefault="00151B94" w:rsidP="00F056B5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13D94">
        <w:rPr>
          <w:rFonts w:ascii="Times New Roman" w:hAnsi="Times New Roman" w:cs="Times New Roman"/>
          <w:b/>
          <w:sz w:val="24"/>
        </w:rPr>
        <w:t xml:space="preserve">Table S1. </w:t>
      </w:r>
      <w:r w:rsidRPr="00686B8F">
        <w:rPr>
          <w:rFonts w:ascii="Times New Roman" w:hAnsi="Times New Roman" w:cs="Times New Roman"/>
          <w:sz w:val="24"/>
        </w:rPr>
        <w:t>Spearman’s correlation of air pollutants and meteorological factor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540"/>
        <w:gridCol w:w="1120"/>
        <w:gridCol w:w="1120"/>
        <w:gridCol w:w="1120"/>
        <w:gridCol w:w="1120"/>
        <w:gridCol w:w="1120"/>
        <w:gridCol w:w="1120"/>
        <w:gridCol w:w="1120"/>
      </w:tblGrid>
      <w:tr w:rsidR="00151B94" w:rsidRPr="00686B8F" w14:paraId="0AFB613F" w14:textId="77777777" w:rsidTr="00E65BFE">
        <w:trPr>
          <w:trHeight w:val="732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728907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Correlation</w:t>
            </w:r>
            <w:r w:rsidRPr="00451315">
              <w:rPr>
                <w:rFonts w:ascii="Times New Roman" w:hAnsi="Times New Roman" w:cs="Times New Roman"/>
                <w:sz w:val="22"/>
              </w:rPr>
              <w:br/>
              <w:t>coefficient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FFB1C0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Temperatur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52F549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Relative</w:t>
            </w:r>
            <w:r w:rsidRPr="00451315">
              <w:rPr>
                <w:rFonts w:ascii="Times New Roman" w:hAnsi="Times New Roman" w:cs="Times New Roman"/>
                <w:sz w:val="22"/>
              </w:rPr>
              <w:br/>
              <w:t>humidity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989F8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PM</w:t>
            </w:r>
            <w:r w:rsidRPr="00451315">
              <w:rPr>
                <w:rFonts w:ascii="Times New Roman" w:hAnsi="Times New Roman" w:cs="Times New Roman"/>
                <w:sz w:val="22"/>
                <w:vertAlign w:val="subscript"/>
              </w:rPr>
              <w:t>2.5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CC5C0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PM</w:t>
            </w:r>
            <w:r w:rsidRPr="00451315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AB2A2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NO</w:t>
            </w:r>
            <w:r w:rsidRPr="00451315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7CADA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SO</w:t>
            </w:r>
            <w:r w:rsidRPr="00451315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E9BD7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O</w:t>
            </w:r>
            <w:r w:rsidRPr="00451315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4D351C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CO</w:t>
            </w:r>
          </w:p>
        </w:tc>
      </w:tr>
      <w:tr w:rsidR="00151B94" w:rsidRPr="00686B8F" w14:paraId="30E4B00A" w14:textId="77777777" w:rsidTr="001748F5">
        <w:trPr>
          <w:trHeight w:val="374"/>
        </w:trPr>
        <w:tc>
          <w:tcPr>
            <w:tcW w:w="2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CE5AEB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Temperatur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82C994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1.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7C154B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3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49D8FB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2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15DCE5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1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C7EA25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4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6E8D0B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25C5B8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4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1F253E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3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151B94" w:rsidRPr="00686B8F" w14:paraId="5A31DE13" w14:textId="77777777" w:rsidTr="001748F5">
        <w:trPr>
          <w:trHeight w:val="374"/>
        </w:trPr>
        <w:tc>
          <w:tcPr>
            <w:tcW w:w="2060" w:type="dxa"/>
            <w:vAlign w:val="center"/>
            <w:hideMark/>
          </w:tcPr>
          <w:p w14:paraId="5042346B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Relative humidity</w:t>
            </w:r>
          </w:p>
        </w:tc>
        <w:tc>
          <w:tcPr>
            <w:tcW w:w="1540" w:type="dxa"/>
            <w:noWrap/>
            <w:vAlign w:val="center"/>
            <w:hideMark/>
          </w:tcPr>
          <w:p w14:paraId="16E1BCF9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6D1B5699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1.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4CD629FC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2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4F1592DF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3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09B04530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0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4A5B038D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2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20A40C25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6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5072ABB3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2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151B94" w:rsidRPr="00686B8F" w14:paraId="13211F63" w14:textId="77777777" w:rsidTr="001748F5">
        <w:trPr>
          <w:trHeight w:val="374"/>
        </w:trPr>
        <w:tc>
          <w:tcPr>
            <w:tcW w:w="2060" w:type="dxa"/>
            <w:noWrap/>
            <w:vAlign w:val="center"/>
            <w:hideMark/>
          </w:tcPr>
          <w:p w14:paraId="462155E5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PM</w:t>
            </w:r>
            <w:r w:rsidRPr="00451315">
              <w:rPr>
                <w:rFonts w:ascii="Times New Roman" w:hAnsi="Times New Roman" w:cs="Times New Roman"/>
                <w:sz w:val="22"/>
                <w:vertAlign w:val="subscript"/>
              </w:rPr>
              <w:t>2.5</w:t>
            </w:r>
          </w:p>
        </w:tc>
        <w:tc>
          <w:tcPr>
            <w:tcW w:w="1540" w:type="dxa"/>
            <w:noWrap/>
            <w:vAlign w:val="center"/>
            <w:hideMark/>
          </w:tcPr>
          <w:p w14:paraId="07E9079D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11D5C83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516E7F9B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1.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17223BCC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9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175CB67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6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5AD08CEE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6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0DBB6BEB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6A27C799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4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151B94" w:rsidRPr="00686B8F" w14:paraId="51A2DD0B" w14:textId="77777777" w:rsidTr="001748F5">
        <w:trPr>
          <w:trHeight w:val="374"/>
        </w:trPr>
        <w:tc>
          <w:tcPr>
            <w:tcW w:w="2060" w:type="dxa"/>
            <w:noWrap/>
            <w:vAlign w:val="center"/>
            <w:hideMark/>
          </w:tcPr>
          <w:p w14:paraId="78BDD488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PM</w:t>
            </w:r>
            <w:r w:rsidRPr="00451315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1540" w:type="dxa"/>
            <w:noWrap/>
            <w:vAlign w:val="center"/>
            <w:hideMark/>
          </w:tcPr>
          <w:p w14:paraId="258F4EC2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05CD2AF1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2AF51773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17915D9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1.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3EC00FEB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7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692F8EB3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7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60824B2F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4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018B21F8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3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151B94" w:rsidRPr="00686B8F" w14:paraId="7AD0C3A7" w14:textId="77777777" w:rsidTr="001748F5">
        <w:trPr>
          <w:trHeight w:val="374"/>
        </w:trPr>
        <w:tc>
          <w:tcPr>
            <w:tcW w:w="2060" w:type="dxa"/>
            <w:noWrap/>
            <w:vAlign w:val="center"/>
            <w:hideMark/>
          </w:tcPr>
          <w:p w14:paraId="7006C071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NO</w:t>
            </w:r>
            <w:r w:rsidRPr="00451315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540" w:type="dxa"/>
            <w:noWrap/>
            <w:vAlign w:val="center"/>
            <w:hideMark/>
          </w:tcPr>
          <w:p w14:paraId="4E11A55D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1601B36F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5A4D6A3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66F07EFE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3344CD43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1.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718347E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5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546A241C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0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06F83332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4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151B94" w:rsidRPr="00686B8F" w14:paraId="53BBB3CD" w14:textId="77777777" w:rsidTr="001748F5">
        <w:trPr>
          <w:trHeight w:val="374"/>
        </w:trPr>
        <w:tc>
          <w:tcPr>
            <w:tcW w:w="2060" w:type="dxa"/>
            <w:noWrap/>
            <w:vAlign w:val="center"/>
            <w:hideMark/>
          </w:tcPr>
          <w:p w14:paraId="35EECA3D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SO</w:t>
            </w:r>
            <w:r w:rsidRPr="00451315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540" w:type="dxa"/>
            <w:noWrap/>
            <w:vAlign w:val="center"/>
            <w:hideMark/>
          </w:tcPr>
          <w:p w14:paraId="24D167A5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1081E47C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62271DB8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11AC1049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10F97E57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4E707D7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1.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4C89F800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3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63FBF38F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0.2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151B94" w:rsidRPr="00686B8F" w14:paraId="10205ABA" w14:textId="77777777" w:rsidTr="001748F5">
        <w:trPr>
          <w:trHeight w:val="374"/>
        </w:trPr>
        <w:tc>
          <w:tcPr>
            <w:tcW w:w="2060" w:type="dxa"/>
            <w:noWrap/>
            <w:vAlign w:val="center"/>
            <w:hideMark/>
          </w:tcPr>
          <w:p w14:paraId="62EDAD2A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O</w:t>
            </w:r>
            <w:r w:rsidRPr="00451315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540" w:type="dxa"/>
            <w:noWrap/>
            <w:vAlign w:val="center"/>
            <w:hideMark/>
          </w:tcPr>
          <w:p w14:paraId="5319217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062599B7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6B86BFE5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2B7C99CC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6624E64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30A2E9FE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74F7719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1.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120" w:type="dxa"/>
            <w:noWrap/>
            <w:vAlign w:val="center"/>
            <w:hideMark/>
          </w:tcPr>
          <w:p w14:paraId="53CD9029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0.1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151B94" w:rsidRPr="00686B8F" w14:paraId="4857AAEE" w14:textId="77777777" w:rsidTr="001748F5">
        <w:trPr>
          <w:trHeight w:val="374"/>
        </w:trPr>
        <w:tc>
          <w:tcPr>
            <w:tcW w:w="2060" w:type="dxa"/>
            <w:noWrap/>
            <w:vAlign w:val="center"/>
            <w:hideMark/>
          </w:tcPr>
          <w:p w14:paraId="44453F47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CO</w:t>
            </w:r>
          </w:p>
        </w:tc>
        <w:tc>
          <w:tcPr>
            <w:tcW w:w="1540" w:type="dxa"/>
            <w:noWrap/>
            <w:vAlign w:val="center"/>
            <w:hideMark/>
          </w:tcPr>
          <w:p w14:paraId="2F9958FE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28F7C5B7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4468D539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04C8BA16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23979152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08AEBA87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32368850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0" w:type="dxa"/>
            <w:noWrap/>
            <w:vAlign w:val="center"/>
            <w:hideMark/>
          </w:tcPr>
          <w:p w14:paraId="71183289" w14:textId="77777777" w:rsidR="00151B94" w:rsidRPr="00451315" w:rsidRDefault="00151B94" w:rsidP="00E65BF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51315">
              <w:rPr>
                <w:rFonts w:ascii="Times New Roman" w:hAnsi="Times New Roman" w:cs="Times New Roman"/>
                <w:sz w:val="22"/>
              </w:rPr>
              <w:t>1.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315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</w:tbl>
    <w:p w14:paraId="3A5B9B89" w14:textId="77777777" w:rsidR="00F056B5" w:rsidRDefault="00151B94" w:rsidP="00F056B5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  <w:sectPr w:rsidR="00F056B5" w:rsidSect="0016239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554F81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,</w:t>
      </w:r>
      <w:r w:rsidRPr="00554F81">
        <w:rPr>
          <w:rFonts w:ascii="Times New Roman" w:hAnsi="Times New Roman" w:cs="Times New Roman"/>
          <w:sz w:val="24"/>
        </w:rPr>
        <w:t xml:space="preserve"> </w:t>
      </w:r>
      <w:r w:rsidRPr="00554F81">
        <w:rPr>
          <w:rFonts w:ascii="Times New Roman" w:hAnsi="Times New Roman" w:cs="Times New Roman"/>
          <w:i/>
          <w:sz w:val="24"/>
        </w:rPr>
        <w:t>P</w:t>
      </w:r>
      <w:r w:rsidRPr="00554F81">
        <w:rPr>
          <w:rFonts w:ascii="Times New Roman" w:hAnsi="Times New Roman" w:cs="Times New Roman"/>
          <w:sz w:val="24"/>
        </w:rPr>
        <w:t xml:space="preserve"> &lt; 0.05; **</w:t>
      </w:r>
      <w:r>
        <w:rPr>
          <w:rFonts w:ascii="Times New Roman" w:hAnsi="Times New Roman" w:cs="Times New Roman"/>
          <w:sz w:val="24"/>
        </w:rPr>
        <w:t>,</w:t>
      </w:r>
      <w:r w:rsidRPr="00554F81">
        <w:rPr>
          <w:rFonts w:ascii="Times New Roman" w:hAnsi="Times New Roman" w:cs="Times New Roman"/>
          <w:sz w:val="24"/>
        </w:rPr>
        <w:t xml:space="preserve"> </w:t>
      </w:r>
      <w:r w:rsidRPr="00554F81">
        <w:rPr>
          <w:rFonts w:ascii="Times New Roman" w:hAnsi="Times New Roman" w:cs="Times New Roman"/>
          <w:i/>
          <w:sz w:val="24"/>
        </w:rPr>
        <w:t>P</w:t>
      </w:r>
      <w:r w:rsidRPr="00554F81">
        <w:rPr>
          <w:rFonts w:ascii="Times New Roman" w:hAnsi="Times New Roman" w:cs="Times New Roman"/>
          <w:sz w:val="24"/>
        </w:rPr>
        <w:t xml:space="preserve"> &lt; 0.01; ***</w:t>
      </w:r>
      <w:r>
        <w:rPr>
          <w:rFonts w:ascii="Times New Roman" w:hAnsi="Times New Roman" w:cs="Times New Roman"/>
          <w:sz w:val="24"/>
        </w:rPr>
        <w:t>,</w:t>
      </w:r>
      <w:r w:rsidRPr="00554F81">
        <w:rPr>
          <w:rFonts w:ascii="Times New Roman" w:hAnsi="Times New Roman" w:cs="Times New Roman"/>
          <w:sz w:val="24"/>
        </w:rPr>
        <w:t xml:space="preserve"> </w:t>
      </w:r>
      <w:r w:rsidRPr="00554F81">
        <w:rPr>
          <w:rFonts w:ascii="Times New Roman" w:hAnsi="Times New Roman" w:cs="Times New Roman"/>
          <w:i/>
          <w:sz w:val="24"/>
        </w:rPr>
        <w:t xml:space="preserve">P </w:t>
      </w:r>
      <w:r w:rsidRPr="00554F81">
        <w:rPr>
          <w:rFonts w:ascii="Times New Roman" w:hAnsi="Times New Roman" w:cs="Times New Roman"/>
          <w:sz w:val="24"/>
        </w:rPr>
        <w:t>&lt; 0.001.</w:t>
      </w:r>
    </w:p>
    <w:p w14:paraId="5218C635" w14:textId="77777777" w:rsidR="00F056B5" w:rsidRPr="0043191C" w:rsidRDefault="00F056B5" w:rsidP="00F056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24323059"/>
      <w:r w:rsidRPr="0043191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43191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3191C">
        <w:rPr>
          <w:rFonts w:ascii="Times New Roman" w:hAnsi="Times New Roman" w:cs="Times New Roman"/>
          <w:sz w:val="24"/>
          <w:szCs w:val="24"/>
        </w:rPr>
        <w:t>Percent changes (95% CI) in daily hospitalizations for respiratory diseases for each 1mg/m3 increase in carbon monoxide over different lag days.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1409"/>
        <w:gridCol w:w="1763"/>
        <w:gridCol w:w="1914"/>
        <w:gridCol w:w="1763"/>
        <w:gridCol w:w="1914"/>
        <w:gridCol w:w="1914"/>
        <w:gridCol w:w="2081"/>
      </w:tblGrid>
      <w:tr w:rsidR="00F056B5" w:rsidRPr="00F056B5" w14:paraId="4BB7C857" w14:textId="77777777" w:rsidTr="00F056B5">
        <w:trPr>
          <w:trHeight w:val="374"/>
        </w:trPr>
        <w:tc>
          <w:tcPr>
            <w:tcW w:w="1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B78D365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 days</w:t>
            </w:r>
          </w:p>
        </w:tc>
        <w:tc>
          <w:tcPr>
            <w:tcW w:w="113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29200" w14:textId="36668CF8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cent changes (95% CI) in daily respiratory diseases hospitalizations for each 1mg/m3 increase in CO </w:t>
            </w: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F056B5" w:rsidRPr="00F056B5" w14:paraId="74C670B9" w14:textId="77777777" w:rsidTr="006605B9">
        <w:trPr>
          <w:trHeight w:val="375"/>
        </w:trPr>
        <w:tc>
          <w:tcPr>
            <w:tcW w:w="1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D903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5DD0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AC6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11C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DC6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TI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7FA2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TI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F302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fluenza-Pneumonia </w:t>
            </w:r>
          </w:p>
        </w:tc>
      </w:tr>
      <w:tr w:rsidR="00F056B5" w:rsidRPr="00F056B5" w14:paraId="127D44EE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6A61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gle-day l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112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35F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52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F61C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5D3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3CE1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056B5" w:rsidRPr="00F056B5" w14:paraId="72A524A8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12FC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3F8C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2.65 (6.99, 18.6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D8F7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8 (-5.69, 21.3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64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9 (-2.3, 15.2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706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1 (-7.26, 11.7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83D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5.32 (6.5, 47.4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A87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.46 (0.96, 18.67)</w:t>
            </w:r>
          </w:p>
        </w:tc>
      </w:tr>
      <w:tr w:rsidR="00F056B5" w:rsidRPr="00F056B5" w14:paraId="462BC486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3BEA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55A6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.18 (3.29, 15.3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2C0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26 (-2.74, 27.2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2386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8.81 (0.5, 17.8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93A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8 (-5.91, 12.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AEF9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6.59 (8.17, 48.14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7C8B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1.05 (2.38, 20.47)</w:t>
            </w:r>
          </w:p>
        </w:tc>
      </w:tr>
      <w:tr w:rsidR="00F056B5" w:rsidRPr="00F056B5" w14:paraId="113FBFF3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3554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98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8.69 (2.99, 14.6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AADB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6.12 (1.71, 32.5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319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0.01 (1.85, 18.8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384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1 (-4.93, 13.5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6D2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8.93 (1.94, 38.74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490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.38 (1.03, 18.42)</w:t>
            </w:r>
          </w:p>
        </w:tc>
      </w:tr>
      <w:tr w:rsidR="00F056B5" w:rsidRPr="00F056B5" w14:paraId="16F80B80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82C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D0FB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3 (-1.47, 9.6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1496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1 (-8.41, 19.2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8B72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3 (-2.09, 14.1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5CCB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11 (-10.21, 6.7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C36C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11 (-1.2, 34.1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BA76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5 (-1.45, 15.2)</w:t>
            </w:r>
          </w:p>
        </w:tc>
      </w:tr>
      <w:tr w:rsidR="00F056B5" w:rsidRPr="00F056B5" w14:paraId="18DF0F4D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DAE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2E30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4 (-5.7, 4.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8FF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2 (-12.89, 12.4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2790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32 (-9.41, 5.3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8C91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25 (-12.91, 3.0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5492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08 (-3.45, 30.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19DE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3 (-1.67, 14.76)</w:t>
            </w:r>
          </w:p>
        </w:tc>
      </w:tr>
      <w:tr w:rsidR="00F056B5" w:rsidRPr="00F056B5" w14:paraId="7BD76D13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C98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F21F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 (-4.34, 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F8B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42 (-14.76, 9.4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79C7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 (-6.05, 8.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7632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7 (-9.5, 6.7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5120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2 (-6.92, 24.67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2739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 (-1.67, 14.7)</w:t>
            </w:r>
          </w:p>
        </w:tc>
      </w:tr>
      <w:tr w:rsidR="00F056B5" w:rsidRPr="00F056B5" w14:paraId="3CA2C0EE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B06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583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3 (-3.36, 7.0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0BCE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15 (-16.32, 7.5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AA0A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 (-6.48, 8.4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110E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 (-5.99, 10.8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349A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4 (-12.54, 17.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F51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8.3 (0.24, 17.02)</w:t>
            </w:r>
          </w:p>
        </w:tc>
      </w:tr>
      <w:tr w:rsidR="00F056B5" w:rsidRPr="00F056B5" w14:paraId="1A3E6B8A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3AEF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BFD0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 (-3.67, 6.7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51FF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85 (-14.25, 10.0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FC2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52 (-8.54, 6.0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E38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7 (-4.51, 12.5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F0DB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16 (-16.34, 12.0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A59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8 (-0.15, 16.56)</w:t>
            </w:r>
          </w:p>
        </w:tc>
      </w:tr>
      <w:tr w:rsidR="00F056B5" w:rsidRPr="00F056B5" w14:paraId="7364AE31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537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-day l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D1C0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AFCF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51D1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B2EA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9BBF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8E9C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056B5" w:rsidRPr="00F056B5" w14:paraId="23B732B8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7E7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0-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88CE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.87 (3.34, 16.8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295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4 (-5.57, 26.7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CF85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9 (-0.31, 18.7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E92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 (-6.83, 13.6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1E3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31.65 (10.64, 56.65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0185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2.15 (2.73, 22.43)</w:t>
            </w:r>
          </w:p>
        </w:tc>
      </w:tr>
      <w:tr w:rsidR="00F056B5" w:rsidRPr="00F056B5" w14:paraId="68295BFC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89CC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0-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1F7E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1.53 (4.58, 18.9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EA14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34 (-2.1, 33.5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0225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1.1 (1.39, 21.7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91B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 (-6.73, 14.8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051C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33.4 (10.97, 60.35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D4C4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3.5 (3.41, 24.56)</w:t>
            </w:r>
          </w:p>
        </w:tc>
      </w:tr>
      <w:tr w:rsidR="00F056B5" w:rsidRPr="00F056B5" w14:paraId="172D2AD9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CB42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0-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6E5B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0.83 (3.63, 18.5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688F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51 (-3.52, 33.5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51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1.11 (1.05, 22.1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7C8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3 (-8.4, 14.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EE1C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34.56 (10.95, 63.1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8D8C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3.47 (2.94, 25.07)</w:t>
            </w:r>
          </w:p>
        </w:tc>
      </w:tr>
      <w:tr w:rsidR="00F056B5" w:rsidRPr="00F056B5" w14:paraId="7A53995A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8B64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0-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5CE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.11 (1.74, 1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36F9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33 (-5.98, 31.8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C560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2 (-1.67, 19.7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C254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3 (-10.91, 11.7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CACF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34.63 (10.1, 64.6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4D2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3.89 (2.95, 26.01)</w:t>
            </w:r>
          </w:p>
        </w:tc>
      </w:tr>
      <w:tr w:rsidR="00F056B5" w:rsidRPr="00F056B5" w14:paraId="4BD26EA3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020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0-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1B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8.25 (0.69, 16.3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795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8 (-8.81, 29.2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23DF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2 (-2.51, 19.4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D557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4 (-11.9, 11.3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2E5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33.96 (8.77, 64.9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A13D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4.17 (2.84, 26.75)</w:t>
            </w:r>
          </w:p>
        </w:tc>
      </w:tr>
      <w:tr w:rsidR="00F056B5" w:rsidRPr="00F056B5" w14:paraId="0963D697" w14:textId="77777777" w:rsidTr="006605B9">
        <w:trPr>
          <w:trHeight w:val="28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3602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0-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DFE9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8.04 (0.27, 16.4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F126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2 (-11.51, 26.7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E9E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8 (-3.2, 19.3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9451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1 (-11.67, 12.5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B2A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30.62 (5.33, 61.9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989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5.4 (3.57, 28.59)</w:t>
            </w:r>
          </w:p>
        </w:tc>
      </w:tr>
      <w:tr w:rsidR="00F056B5" w:rsidRPr="00F056B5" w14:paraId="3ED926E7" w14:textId="77777777" w:rsidTr="006605B9">
        <w:trPr>
          <w:trHeight w:val="53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0A63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0-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6642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8 (0, 16.6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DA34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4 (-13.24, 25.4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1C9D8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9 (-4.45, 18.46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2BD9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 (-10.93, 14.24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0F82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7.42 (2.09, 59.03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A261" w14:textId="77777777" w:rsidR="00F056B5" w:rsidRPr="00F056B5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56B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16.6 (4.26, 30.4)</w:t>
            </w:r>
          </w:p>
        </w:tc>
      </w:tr>
    </w:tbl>
    <w:p w14:paraId="6DEC5C09" w14:textId="1F93C7B9" w:rsidR="00DD43B0" w:rsidRDefault="00F056B5" w:rsidP="00DD43B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DD43B0" w:rsidSect="0016239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43191C">
        <w:rPr>
          <w:rFonts w:ascii="Times New Roman" w:hAnsi="Times New Roman" w:cs="Times New Roman"/>
          <w:sz w:val="24"/>
          <w:szCs w:val="24"/>
        </w:rPr>
        <w:t xml:space="preserve">Models were adjusted for long-term trend, temperature, relative humidity, holiday and DOW (day of week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3191C">
        <w:rPr>
          <w:rFonts w:ascii="Times New Roman" w:hAnsi="Times New Roman" w:cs="Times New Roman"/>
          <w:sz w:val="24"/>
          <w:szCs w:val="24"/>
        </w:rPr>
        <w:t>he temperature refers to the average temperature of the day of hospitalization and the two days preceding it (lag0-2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191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2F2DE611" w14:textId="52E67391" w:rsidR="00F056B5" w:rsidRPr="0043191C" w:rsidRDefault="00F056B5" w:rsidP="00F056B5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3191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3</w:t>
      </w:r>
      <w:r w:rsidRPr="0043191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43191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teraction of ambient CO concentration and meteorological factors on the risk of hospitalization for respiratory diseases.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1978"/>
        <w:gridCol w:w="995"/>
        <w:gridCol w:w="1093"/>
        <w:gridCol w:w="943"/>
        <w:gridCol w:w="995"/>
        <w:gridCol w:w="803"/>
        <w:gridCol w:w="1273"/>
      </w:tblGrid>
      <w:tr w:rsidR="00F056B5" w:rsidRPr="007E548B" w14:paraId="507B2028" w14:textId="77777777" w:rsidTr="006605B9">
        <w:trPr>
          <w:trHeight w:val="585"/>
        </w:trPr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DFF54B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Meteorological factors</w:t>
            </w:r>
          </w:p>
        </w:tc>
        <w:tc>
          <w:tcPr>
            <w:tcW w:w="61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ECED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</w:t>
            </w: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for interaction of ambient CO concentration (lag0-2) with meteorological factors </w:t>
            </w:r>
            <w:r w:rsidRPr="007E548B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</w:tr>
      <w:tr w:rsidR="00F056B5" w:rsidRPr="007E548B" w14:paraId="63E71594" w14:textId="77777777" w:rsidTr="006605B9">
        <w:trPr>
          <w:trHeight w:val="585"/>
        </w:trPr>
        <w:tc>
          <w:tcPr>
            <w:tcW w:w="19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D7321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66F3D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3E1E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Asthm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DF43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COPD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E96D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URTI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DD81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LRTI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F6EB6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nfluenza-pneumonia </w:t>
            </w:r>
          </w:p>
        </w:tc>
      </w:tr>
      <w:tr w:rsidR="00F056B5" w:rsidRPr="007E548B" w14:paraId="1042CE98" w14:textId="77777777" w:rsidTr="006605B9">
        <w:trPr>
          <w:trHeight w:val="317"/>
        </w:trPr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CA53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Temperature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99C8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805F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0.542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99E0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10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64A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7C66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27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34E4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02</w:t>
            </w:r>
          </w:p>
        </w:tc>
      </w:tr>
      <w:tr w:rsidR="00F056B5" w:rsidRPr="007E548B" w14:paraId="5F00414D" w14:textId="77777777" w:rsidTr="006605B9">
        <w:trPr>
          <w:trHeight w:val="317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66CC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Relative humidity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08830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0.08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55874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0.1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2AC3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0.17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65C4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0.1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CB65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0.1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CE91" w14:textId="77777777" w:rsidR="00F056B5" w:rsidRPr="007E548B" w:rsidRDefault="00F056B5" w:rsidP="006605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E548B">
              <w:rPr>
                <w:rFonts w:ascii="Times New Roman" w:eastAsia="等线" w:hAnsi="Times New Roman" w:cs="Times New Roman"/>
                <w:color w:val="000000"/>
                <w:kern w:val="0"/>
              </w:rPr>
              <w:t>0.373</w:t>
            </w:r>
          </w:p>
        </w:tc>
      </w:tr>
    </w:tbl>
    <w:p w14:paraId="0E1463FD" w14:textId="77777777" w:rsidR="00DD43B0" w:rsidRDefault="00F056B5" w:rsidP="00F056B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DD43B0" w:rsidSect="00DD43B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43191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3191C">
        <w:rPr>
          <w:rFonts w:ascii="Times New Roman" w:hAnsi="Times New Roman" w:cs="Times New Roman"/>
          <w:sz w:val="24"/>
          <w:szCs w:val="24"/>
        </w:rPr>
        <w:t xml:space="preserve"> </w:t>
      </w:r>
      <w:r w:rsidRPr="0043191C">
        <w:rPr>
          <w:rFonts w:ascii="Times New Roman" w:hAnsi="Times New Roman" w:cs="Times New Roman"/>
          <w:i/>
          <w:sz w:val="24"/>
          <w:szCs w:val="24"/>
        </w:rPr>
        <w:t>P</w:t>
      </w:r>
      <w:r w:rsidRPr="0043191C">
        <w:rPr>
          <w:rFonts w:ascii="Times New Roman" w:hAnsi="Times New Roman" w:cs="Times New Roman"/>
          <w:sz w:val="24"/>
          <w:szCs w:val="24"/>
        </w:rPr>
        <w:t xml:space="preserve"> for interaction was estimated by adding a product item between ambient CO concentration and meteorological factor in generalized addictive model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191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0F63829F" w14:textId="003F2A02" w:rsidR="00DD43B0" w:rsidRPr="0043191C" w:rsidRDefault="009516E4" w:rsidP="00DD43B0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3B3970" wp14:editId="7E30AE17">
            <wp:extent cx="5278120" cy="66751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67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7796BA7E" w14:textId="77777777" w:rsidR="00DD43B0" w:rsidRPr="0043191C" w:rsidRDefault="00DD43B0" w:rsidP="00DD43B0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124323188"/>
      <w:r w:rsidRPr="0043191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43191C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3191C">
        <w:rPr>
          <w:rFonts w:ascii="Times New Roman" w:hAnsi="Times New Roman" w:cs="Times New Roman"/>
          <w:b/>
          <w:sz w:val="24"/>
          <w:szCs w:val="24"/>
        </w:rPr>
        <w:t>1.</w:t>
      </w:r>
      <w:r w:rsidRPr="0043191C">
        <w:rPr>
          <w:szCs w:val="22"/>
        </w:rPr>
        <w:t xml:space="preserve"> </w:t>
      </w:r>
      <w:r w:rsidRPr="0043191C">
        <w:rPr>
          <w:rFonts w:ascii="Times New Roman" w:hAnsi="Times New Roman" w:cs="Times New Roman"/>
          <w:sz w:val="24"/>
          <w:szCs w:val="24"/>
        </w:rPr>
        <w:t>Exposure-response relationship between ambient carbon monoxide and hospitalization risks for respiratory diseases for dual and multiple pollution exposures.</w:t>
      </w:r>
    </w:p>
    <w:p w14:paraId="548A8E15" w14:textId="2670DD4C" w:rsidR="00C225AC" w:rsidRPr="00DD43B0" w:rsidRDefault="00DD43B0" w:rsidP="00DD43B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3191C">
        <w:rPr>
          <w:rFonts w:ascii="Times New Roman" w:hAnsi="Times New Roman" w:cs="Times New Roman"/>
          <w:sz w:val="24"/>
          <w:szCs w:val="24"/>
        </w:rPr>
        <w:t>The vertical scale of the exposure-response curves can be interpreted as the log-relative change from the mean effect of carbon monoxide on the risk of hospitalization. The solid line represents the mean estimate and the dashed lines represent the 95% confidence interval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2"/>
    </w:p>
    <w:sectPr w:rsidR="00C225AC" w:rsidRPr="00DD43B0" w:rsidSect="00DD43B0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D78C20" w14:textId="77777777" w:rsidR="003D1F3B" w:rsidRDefault="003D1F3B" w:rsidP="00151B94">
      <w:r>
        <w:separator/>
      </w:r>
    </w:p>
  </w:endnote>
  <w:endnote w:type="continuationSeparator" w:id="0">
    <w:p w14:paraId="1C598702" w14:textId="77777777" w:rsidR="003D1F3B" w:rsidRDefault="003D1F3B" w:rsidP="00151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33C6E" w14:textId="77777777" w:rsidR="003D1F3B" w:rsidRDefault="003D1F3B" w:rsidP="00151B94">
      <w:r>
        <w:separator/>
      </w:r>
    </w:p>
  </w:footnote>
  <w:footnote w:type="continuationSeparator" w:id="0">
    <w:p w14:paraId="2D2B08C1" w14:textId="77777777" w:rsidR="003D1F3B" w:rsidRDefault="003D1F3B" w:rsidP="00151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0D"/>
    <w:rsid w:val="00090A65"/>
    <w:rsid w:val="00141065"/>
    <w:rsid w:val="00151B94"/>
    <w:rsid w:val="00162397"/>
    <w:rsid w:val="001748F5"/>
    <w:rsid w:val="003D1F3B"/>
    <w:rsid w:val="00442BB2"/>
    <w:rsid w:val="005A4D48"/>
    <w:rsid w:val="00642DFF"/>
    <w:rsid w:val="00705368"/>
    <w:rsid w:val="0078700D"/>
    <w:rsid w:val="007D6D70"/>
    <w:rsid w:val="007E548B"/>
    <w:rsid w:val="008F7FDB"/>
    <w:rsid w:val="009516E4"/>
    <w:rsid w:val="00AB732A"/>
    <w:rsid w:val="00B765AA"/>
    <w:rsid w:val="00BB02DD"/>
    <w:rsid w:val="00BF027C"/>
    <w:rsid w:val="00C225AC"/>
    <w:rsid w:val="00CD731F"/>
    <w:rsid w:val="00CF322D"/>
    <w:rsid w:val="00D947D7"/>
    <w:rsid w:val="00DD43B0"/>
    <w:rsid w:val="00DE061C"/>
    <w:rsid w:val="00F056B5"/>
    <w:rsid w:val="00F8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1A5C9"/>
  <w15:chartTrackingRefBased/>
  <w15:docId w15:val="{1D1FDB48-E744-46CF-AE30-CCBF6122C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1B9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1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1B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1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1B94"/>
    <w:rPr>
      <w:sz w:val="18"/>
      <w:szCs w:val="18"/>
    </w:rPr>
  </w:style>
  <w:style w:type="table" w:styleId="a7">
    <w:name w:val="Table Grid"/>
    <w:basedOn w:val="a1"/>
    <w:uiPriority w:val="39"/>
    <w:rsid w:val="00151B9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51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o Song</dc:creator>
  <cp:keywords/>
  <dc:description/>
  <cp:lastModifiedBy>Jiahao Song</cp:lastModifiedBy>
  <cp:revision>13</cp:revision>
  <dcterms:created xsi:type="dcterms:W3CDTF">2022-09-21T07:03:00Z</dcterms:created>
  <dcterms:modified xsi:type="dcterms:W3CDTF">2023-01-11T04:44:00Z</dcterms:modified>
</cp:coreProperties>
</file>